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DF96A" w14:textId="77777777" w:rsidR="007D61BB" w:rsidRPr="00ED457B" w:rsidRDefault="007D61BB" w:rsidP="007D61BB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326FA2"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 xml:space="preserve">Supplementary Table </w:t>
      </w:r>
      <w:r>
        <w:rPr>
          <w:rFonts w:ascii="Times New Roman" w:eastAsia="Malgun Gothic" w:hAnsi="Times New Roman" w:cs="Times New Roman"/>
          <w:b/>
          <w:bCs/>
          <w:kern w:val="2"/>
          <w:sz w:val="24"/>
          <w:szCs w:val="24"/>
          <w:lang w:eastAsia="ko-KR"/>
        </w:rPr>
        <w:t>3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. A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ge-stratified a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ssociation between C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OVID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-19 vaccination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status 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and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 xml:space="preserve"> 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symptom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43"/>
        <w:gridCol w:w="1956"/>
        <w:gridCol w:w="1958"/>
        <w:gridCol w:w="1958"/>
      </w:tblGrid>
      <w:tr w:rsidR="007D61BB" w:rsidRPr="00ED457B" w14:paraId="4A6180FB" w14:textId="77777777" w:rsidTr="00E82EAB">
        <w:tc>
          <w:tcPr>
            <w:tcW w:w="932" w:type="pct"/>
            <w:tcBorders>
              <w:top w:val="single" w:sz="4" w:space="0" w:color="auto"/>
              <w:bottom w:val="nil"/>
            </w:tcBorders>
          </w:tcPr>
          <w:p w14:paraId="2F3620DD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, in years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</w:tcPr>
          <w:p w14:paraId="4A979175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ion</w:t>
            </w:r>
            <w:r w:rsidRPr="00ED45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atus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</w:tcPr>
          <w:p w14:paraId="33B400CF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-absent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1B8FCDBB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-present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76D4522D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 (95% CI)</w:t>
            </w: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</w:tr>
      <w:tr w:rsidR="007D61BB" w:rsidRPr="00ED457B" w14:paraId="7D29A439" w14:textId="77777777" w:rsidTr="00E82EAB">
        <w:tc>
          <w:tcPr>
            <w:tcW w:w="932" w:type="pct"/>
            <w:tcBorders>
              <w:top w:val="nil"/>
              <w:bottom w:val="single" w:sz="4" w:space="0" w:color="auto"/>
            </w:tcBorders>
          </w:tcPr>
          <w:p w14:paraId="199E081C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</w:tcPr>
          <w:p w14:paraId="5EA9D55D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5" w:type="pct"/>
            <w:tcBorders>
              <w:top w:val="nil"/>
              <w:bottom w:val="single" w:sz="4" w:space="0" w:color="auto"/>
            </w:tcBorders>
          </w:tcPr>
          <w:p w14:paraId="346B3DA8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</w:tcPr>
          <w:p w14:paraId="11292CF4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6F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</w:tcPr>
          <w:p w14:paraId="73AE34B9" w14:textId="77777777" w:rsidR="007D61BB" w:rsidRPr="00326FA2" w:rsidRDefault="007D61BB" w:rsidP="00E82EAB">
            <w:pPr>
              <w:widowControl w:val="0"/>
              <w:wordWrap w:val="0"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D61BB" w:rsidRPr="00ED457B" w14:paraId="0026429D" w14:textId="77777777" w:rsidTr="00E82EAB">
        <w:tc>
          <w:tcPr>
            <w:tcW w:w="932" w:type="pct"/>
            <w:tcBorders>
              <w:top w:val="single" w:sz="4" w:space="0" w:color="auto"/>
              <w:bottom w:val="nil"/>
            </w:tcBorders>
          </w:tcPr>
          <w:p w14:paraId="418E2B33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2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</w:tcPr>
          <w:p w14:paraId="061C0D30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single" w:sz="4" w:space="0" w:color="auto"/>
              <w:bottom w:val="nil"/>
            </w:tcBorders>
          </w:tcPr>
          <w:p w14:paraId="7D328CC0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174EA94C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single" w:sz="4" w:space="0" w:color="auto"/>
              <w:bottom w:val="nil"/>
            </w:tcBorders>
          </w:tcPr>
          <w:p w14:paraId="3FC192B7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D61BB" w:rsidRPr="00ED457B" w14:paraId="4F1D94AE" w14:textId="77777777" w:rsidTr="00E82EAB">
        <w:tc>
          <w:tcPr>
            <w:tcW w:w="932" w:type="pct"/>
            <w:tcBorders>
              <w:top w:val="nil"/>
            </w:tcBorders>
          </w:tcPr>
          <w:p w14:paraId="56D62320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  <w:tcBorders>
              <w:top w:val="nil"/>
            </w:tcBorders>
          </w:tcPr>
          <w:p w14:paraId="700E7544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75B5967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525AD25C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144FFFF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61BB" w:rsidRPr="00ED457B" w14:paraId="59C1C701" w14:textId="77777777" w:rsidTr="00E82EAB">
        <w:tc>
          <w:tcPr>
            <w:tcW w:w="932" w:type="pct"/>
          </w:tcPr>
          <w:p w14:paraId="3CDDB626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20A19411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71BA15D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AE56FE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1F033981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61BB" w:rsidRPr="00ED457B" w14:paraId="17D5AA13" w14:textId="77777777" w:rsidTr="00E82EAB">
        <w:tc>
          <w:tcPr>
            <w:tcW w:w="932" w:type="pct"/>
          </w:tcPr>
          <w:p w14:paraId="79FC5397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31" w:type="pct"/>
          </w:tcPr>
          <w:p w14:paraId="601FCD14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3F0B509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0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30202A11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1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5CFAAD42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D61BB" w:rsidRPr="00ED457B" w14:paraId="073B1AC3" w14:textId="77777777" w:rsidTr="00E82EAB">
        <w:tc>
          <w:tcPr>
            <w:tcW w:w="932" w:type="pct"/>
          </w:tcPr>
          <w:p w14:paraId="7AEA605C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0C7F91E0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150BF9F2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6.6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7807BE7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671E0F3A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.02-1.19)</w:t>
            </w:r>
          </w:p>
        </w:tc>
      </w:tr>
      <w:tr w:rsidR="007D61BB" w:rsidRPr="00ED457B" w14:paraId="673A68BC" w14:textId="77777777" w:rsidTr="00E82EAB">
        <w:tc>
          <w:tcPr>
            <w:tcW w:w="932" w:type="pct"/>
          </w:tcPr>
          <w:p w14:paraId="017E5388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66572DB8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3981D738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452A4973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02508CE9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2-1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61BB" w:rsidRPr="00ED457B" w14:paraId="51F147B8" w14:textId="77777777" w:rsidTr="00E82EAB">
        <w:tc>
          <w:tcPr>
            <w:tcW w:w="932" w:type="pct"/>
          </w:tcPr>
          <w:p w14:paraId="46D0E6F0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60≤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931" w:type="pct"/>
          </w:tcPr>
          <w:p w14:paraId="57387295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2B909F76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39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37.2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664249D5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67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62.8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181753A9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D61BB" w:rsidRPr="00ED457B" w14:paraId="77BE1233" w14:textId="77777777" w:rsidTr="00E82EAB">
        <w:tc>
          <w:tcPr>
            <w:tcW w:w="932" w:type="pct"/>
          </w:tcPr>
          <w:p w14:paraId="30594911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6C54E83D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105E6EEA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28.6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11D1B923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47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35B83B0C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6 (0.96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61BB" w:rsidRPr="00ED457B" w14:paraId="481F32C9" w14:textId="77777777" w:rsidTr="00E82EAB">
        <w:tc>
          <w:tcPr>
            <w:tcW w:w="932" w:type="pct"/>
          </w:tcPr>
          <w:p w14:paraId="51CD1C5F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44C64D71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1045" w:type="pct"/>
            <w:tcBorders>
              <w:top w:val="nil"/>
              <w:bottom w:val="nil"/>
            </w:tcBorders>
          </w:tcPr>
          <w:p w14:paraId="0695B53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38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38564F5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75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622F355E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0.93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0.84–1.03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61BB" w:rsidRPr="00ED457B" w14:paraId="2B5BB4DD" w14:textId="77777777" w:rsidTr="00E82EAB">
        <w:tc>
          <w:tcPr>
            <w:tcW w:w="932" w:type="pct"/>
          </w:tcPr>
          <w:p w14:paraId="6FEC287A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931" w:type="pct"/>
          </w:tcPr>
          <w:p w14:paraId="51D9B9E5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Un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  <w:tcBorders>
              <w:top w:val="nil"/>
            </w:tcBorders>
          </w:tcPr>
          <w:p w14:paraId="28BD5D7C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50.4)</w:t>
            </w:r>
          </w:p>
        </w:tc>
        <w:tc>
          <w:tcPr>
            <w:tcW w:w="1046" w:type="pct"/>
            <w:tcBorders>
              <w:top w:val="nil"/>
            </w:tcBorders>
          </w:tcPr>
          <w:p w14:paraId="03B828F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58 (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046" w:type="pct"/>
            <w:tcBorders>
              <w:top w:val="nil"/>
            </w:tcBorders>
          </w:tcPr>
          <w:p w14:paraId="4B08CADF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7D61BB" w:rsidRPr="00ED457B" w14:paraId="2EC7903C" w14:textId="77777777" w:rsidTr="00E82EAB">
        <w:tc>
          <w:tcPr>
            <w:tcW w:w="932" w:type="pct"/>
          </w:tcPr>
          <w:p w14:paraId="783652AE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570ED997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artiall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45" w:type="pct"/>
          </w:tcPr>
          <w:p w14:paraId="6FBE63C6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42.9)</w:t>
            </w:r>
          </w:p>
        </w:tc>
        <w:tc>
          <w:tcPr>
            <w:tcW w:w="1046" w:type="pct"/>
          </w:tcPr>
          <w:p w14:paraId="76068EAC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4 (57.1)</w:t>
            </w:r>
          </w:p>
        </w:tc>
        <w:tc>
          <w:tcPr>
            <w:tcW w:w="1046" w:type="pct"/>
          </w:tcPr>
          <w:p w14:paraId="749C647A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36 (0.68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2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D61BB" w:rsidRPr="00ED457B" w14:paraId="75375AE7" w14:textId="77777777" w:rsidTr="00E82EAB">
        <w:tc>
          <w:tcPr>
            <w:tcW w:w="932" w:type="pct"/>
          </w:tcPr>
          <w:p w14:paraId="38F527A3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1" w:type="pct"/>
          </w:tcPr>
          <w:p w14:paraId="2FFE69E3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Full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ccinated</w:t>
            </w:r>
          </w:p>
        </w:tc>
        <w:tc>
          <w:tcPr>
            <w:tcW w:w="1045" w:type="pct"/>
          </w:tcPr>
          <w:p w14:paraId="4E3102DB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 xml:space="preserve"> (42.7)</w:t>
            </w:r>
          </w:p>
        </w:tc>
        <w:tc>
          <w:tcPr>
            <w:tcW w:w="1046" w:type="pct"/>
          </w:tcPr>
          <w:p w14:paraId="494759C9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59 (57.3)</w:t>
            </w:r>
          </w:p>
        </w:tc>
        <w:tc>
          <w:tcPr>
            <w:tcW w:w="1046" w:type="pct"/>
          </w:tcPr>
          <w:p w14:paraId="514C3FC5" w14:textId="77777777" w:rsidR="007D61BB" w:rsidRPr="00ED457B" w:rsidRDefault="007D61BB" w:rsidP="00E82EAB">
            <w:pPr>
              <w:widowControl w:val="0"/>
              <w:wordWrap w:val="0"/>
              <w:autoSpaceDE w:val="0"/>
              <w:autoSpaceDN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21 (0.</w:t>
            </w:r>
            <w:r w:rsidRPr="00ED457B">
              <w:rPr>
                <w:rFonts w:ascii="Times New Roman" w:hAnsi="Times New Roman" w:cs="Times New Roman"/>
                <w:sz w:val="24"/>
                <w:szCs w:val="24"/>
              </w:rPr>
              <w:t>95–</w:t>
            </w:r>
            <w:r w:rsidRPr="00ED457B">
              <w:rPr>
                <w:rFonts w:ascii="Times New Roman" w:hAnsi="Times New Roman" w:cs="Times New Roman" w:hint="eastAsia"/>
                <w:sz w:val="24"/>
                <w:szCs w:val="24"/>
              </w:rPr>
              <w:t>1.53)</w:t>
            </w:r>
          </w:p>
        </w:tc>
      </w:tr>
    </w:tbl>
    <w:p w14:paraId="67A75729" w14:textId="77777777" w:rsidR="007D61BB" w:rsidRPr="00ED457B" w:rsidRDefault="007D61BB" w:rsidP="007D61BB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Abbreviations: N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n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umber; RR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r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 xml:space="preserve">elative risk; CI, 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c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onfidence interval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.</w:t>
      </w:r>
    </w:p>
    <w:p w14:paraId="19C7BADB" w14:textId="77777777" w:rsidR="007D61BB" w:rsidRPr="00ED457B" w:rsidRDefault="007D61BB" w:rsidP="007D61BB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  <w:r w:rsidRPr="00ED457B">
        <w:rPr>
          <w:rFonts w:ascii="Times New Roman" w:eastAsia="Malgun Gothic" w:hAnsi="Times New Roman" w:cs="Times New Roman"/>
          <w:kern w:val="2"/>
          <w:sz w:val="24"/>
          <w:szCs w:val="24"/>
          <w:vertAlign w:val="superscript"/>
          <w:lang w:eastAsia="ko-KR"/>
        </w:rPr>
        <w:t>1</w:t>
      </w:r>
      <w:r w:rsidRPr="00ED457B">
        <w:rPr>
          <w:rFonts w:ascii="Times New Roman" w:eastAsia="Malgun Gothic" w:hAnsi="Times New Roman" w:cs="Times New Roman" w:hint="eastAsia"/>
          <w:kern w:val="2"/>
          <w:sz w:val="24"/>
          <w:szCs w:val="24"/>
          <w:lang w:eastAsia="ko-KR"/>
        </w:rPr>
        <w:t>A</w:t>
      </w:r>
      <w:r w:rsidRPr="00ED457B"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  <w:t>djusted for age, sex, infection route, comorbidity (yes vs. no), and nationality (Koreans vs. foreigners).</w:t>
      </w:r>
    </w:p>
    <w:p w14:paraId="1E5819CF" w14:textId="77777777" w:rsidR="007D61BB" w:rsidRDefault="007D61BB" w:rsidP="007D61BB">
      <w:pPr>
        <w:widowControl w:val="0"/>
        <w:wordWrap w:val="0"/>
        <w:autoSpaceDE w:val="0"/>
        <w:autoSpaceDN w:val="0"/>
        <w:jc w:val="both"/>
        <w:rPr>
          <w:rFonts w:ascii="Times New Roman" w:eastAsia="Malgun Gothic" w:hAnsi="Times New Roman" w:cs="Times New Roman"/>
          <w:kern w:val="2"/>
          <w:sz w:val="24"/>
          <w:szCs w:val="24"/>
          <w:lang w:eastAsia="ko-KR"/>
        </w:rPr>
      </w:pPr>
    </w:p>
    <w:p w14:paraId="3B44AF7E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BB"/>
    <w:rsid w:val="00772DD5"/>
    <w:rsid w:val="007D61BB"/>
    <w:rsid w:val="00BF4D3F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3253"/>
  <w15:chartTrackingRefBased/>
  <w15:docId w15:val="{5A8D5C0F-3357-431F-B723-D22006373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1BB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1BB"/>
    <w:pPr>
      <w:spacing w:after="0" w:line="240" w:lineRule="auto"/>
      <w:jc w:val="both"/>
    </w:pPr>
    <w:rPr>
      <w:rFonts w:eastAsia="Malgun Gothic"/>
      <w:sz w:val="2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8-08T03:06:00Z</dcterms:created>
  <dcterms:modified xsi:type="dcterms:W3CDTF">2023-08-08T03:06:00Z</dcterms:modified>
</cp:coreProperties>
</file>